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78" w:type="dxa"/>
        <w:tblLook w:val="04A0" w:firstRow="1" w:lastRow="0" w:firstColumn="1" w:lastColumn="0" w:noHBand="0" w:noVBand="1"/>
      </w:tblPr>
      <w:tblGrid>
        <w:gridCol w:w="1371"/>
        <w:gridCol w:w="2220"/>
        <w:gridCol w:w="4881"/>
        <w:gridCol w:w="567"/>
        <w:gridCol w:w="283"/>
        <w:gridCol w:w="956"/>
      </w:tblGrid>
      <w:tr w:rsidR="00912DDB" w:rsidRPr="00A47E89" w:rsidTr="00B3365D">
        <w:trPr>
          <w:trHeight w:val="300"/>
        </w:trPr>
        <w:tc>
          <w:tcPr>
            <w:tcW w:w="8472" w:type="dxa"/>
            <w:gridSpan w:val="3"/>
            <w:shd w:val="clear" w:color="auto" w:fill="auto"/>
            <w:noWrap/>
            <w:hideMark/>
          </w:tcPr>
          <w:p w:rsidR="00912DDB" w:rsidRPr="00786362" w:rsidRDefault="00912DDB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ROTEINS PREDOMINANT IN MUCUS OF INFECTED MICE</w:t>
            </w:r>
          </w:p>
        </w:tc>
        <w:tc>
          <w:tcPr>
            <w:tcW w:w="567" w:type="dxa"/>
            <w:shd w:val="clear" w:color="auto" w:fill="auto"/>
          </w:tcPr>
          <w:p w:rsidR="00912DDB" w:rsidRPr="00786362" w:rsidRDefault="00912DDB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gridSpan w:val="2"/>
            <w:shd w:val="clear" w:color="auto" w:fill="auto"/>
          </w:tcPr>
          <w:p w:rsidR="00912DDB" w:rsidRPr="00786362" w:rsidRDefault="00912DDB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niProt ID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otein Name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D2R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Aacs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Acetoacetyl-CoA synthetase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0741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Acads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Butyryl-CoA dehydrogenase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O3564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Adtb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dapter-related protein complex 1 subunit beta-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2482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Akp3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Alkaline phosphatase 3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O5514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Atp2a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Calcium pump 2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CPQ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Atp5l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TP synthase subunit g, mitochondrial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8VE3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Chc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Chromosome condensation protein 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8BMK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Ckap4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Cytoskeleton-associated protein 4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6216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D1Pas1-rs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D1Pas1-related sequence 2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JII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Dazap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eleted in azoospermia-associated protein 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1VR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Ddx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DEAD box protein 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JIK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Ddx2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DEAD box protein 2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8BVI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Dhpr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Dihydropteridine reductase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4802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Eif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Eukaryotic translation initiation factor 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6452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Gmk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GMP kinase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3806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Hmgcl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3-hydroxy-3-methylglutarate-CoA lyase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D8C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Ifi35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Interferon-induced 35 kDa protein homolog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3UQ4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Iqgap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as GTPase-activating-like protein IQGAP2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4697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Itm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Integral membrane protein 1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5472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Mhr23a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V excision repair protein RAD23 homolog A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6296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Msy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CAAT-binding transcription factor I subunit A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DCJ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Ndufa8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DH dehydrogenase [ubiquinone] 1 alpha subcomplex subunit 8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1103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Pc4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ositive cofactor 4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4795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Rplp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0S acidic ribosomal protein P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6421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Sf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Splicing factor 1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8BMA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Srp68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ignal recognition particle 68 kDa protein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6435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Svp6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Seminal vesicle secretory protein 6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21F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Tardbp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TAR DNA-binding protein 43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3944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Tjp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Tight junction protein 1</w:t>
            </w:r>
          </w:p>
        </w:tc>
      </w:tr>
      <w:tr w:rsidR="007E394F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Default="007E394F" w:rsidP="00B3365D">
            <w:pPr>
              <w:spacing w:line="240" w:lineRule="auto"/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Default="007E394F" w:rsidP="00B3365D">
            <w:pPr>
              <w:spacing w:line="240" w:lineRule="auto"/>
            </w:pP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Default="007E394F" w:rsidP="00B3365D">
            <w:pPr>
              <w:spacing w:line="240" w:lineRule="auto"/>
            </w:pPr>
          </w:p>
        </w:tc>
      </w:tr>
      <w:tr w:rsidR="00912DDB" w:rsidRPr="00A47E89" w:rsidTr="00B3365D">
        <w:trPr>
          <w:trHeight w:val="300"/>
        </w:trPr>
        <w:tc>
          <w:tcPr>
            <w:tcW w:w="8472" w:type="dxa"/>
            <w:gridSpan w:val="3"/>
            <w:shd w:val="clear" w:color="auto" w:fill="auto"/>
            <w:noWrap/>
            <w:hideMark/>
          </w:tcPr>
          <w:p w:rsidR="00912DDB" w:rsidRPr="00786362" w:rsidRDefault="00912DDB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ROTEINS PREDOMINANT IN MUCUS OF CONTROL MICE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12DDB" w:rsidRPr="00786362" w:rsidRDefault="00912DDB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  <w:shd w:val="clear" w:color="auto" w:fill="auto"/>
          </w:tcPr>
          <w:p w:rsidR="00912DDB" w:rsidRPr="00786362" w:rsidRDefault="00912DDB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otein Names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D0A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UPF0552 protein C15orf38 homolog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7TMS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Abcg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TP-binding cassette sub-family G member 2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1VR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Atp5c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F-ATPase gamma subunit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1XV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Basp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Brain acid soluble protein 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O8911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Casp8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Caspase-8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JIF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Copb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Coatomer subunit beta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O5502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Copb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Coatomer subunit beta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1VC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Cpi17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otein kinase C-potentiated inhibitor protein of 17 kDa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8BIK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D14Wsu89e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Dedicator of cytokinesis protein 9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6116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Fadd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AS-associated death domain protein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0952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Fth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Ferritin heavy chain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9KB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Glo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Glyoxalase II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5EBG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Gm479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Heat shock protein beta-6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1715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Hcp70.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at shock-related 70 kDa protein 2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00PI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Hnrnpul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terogeneous nuclear ribonucleoprotein U-like protein 2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3UV1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Krt76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Keratin-76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6069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Lmp19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Low molecular mass protein 19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2664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Macs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yristoylated alanine-rich C-kinase substrate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DCS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Mecr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rans-2-enoyl-CoA reductase, mitochondrial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2882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Mep1a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Meprin A subunit alpha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8VE9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MNCb-2616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plicing factor, arginine/serine-rich 4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9JI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Mustn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Musculoskeletal embryonic nuclear protein 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JK8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Myg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rotein Gamm1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D6J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Ndufv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NADH dehydrogenase [ubiquinone] flavoprotein 2, mitochondrial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6103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Pak3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rine/threonine-protein kinase PAK 3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0592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Pc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Pyruvic carboxylase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6W8Q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Pcp4l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urkinje cell protein 4-like protein 1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O7020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Pdlim3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DZ and LIM domain protein 3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Q9CR1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Ppid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eptidyl-prolyl cis-trans isomerase D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D93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Sult1c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Sulfotransferase 1C2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7TQD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Tppp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Tubulin polymerization-promoting protein</w:t>
            </w:r>
          </w:p>
        </w:tc>
      </w:tr>
      <w:tr w:rsidR="007E394F" w:rsidRPr="00786362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7TMM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Tubb2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Tubulin beta-2</w:t>
            </w:r>
          </w:p>
        </w:tc>
      </w:tr>
      <w:tr w:rsidR="007E394F" w:rsidRPr="00A47E89" w:rsidTr="00B3365D">
        <w:trPr>
          <w:trHeight w:val="300"/>
        </w:trPr>
        <w:tc>
          <w:tcPr>
            <w:tcW w:w="1371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</w:rPr>
              <w:t>Q9R0P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86362">
              <w:rPr>
                <w:rFonts w:ascii="Times New Roman" w:eastAsia="Times New Roman" w:hAnsi="Times New Roman"/>
                <w:i/>
                <w:sz w:val="24"/>
                <w:szCs w:val="24"/>
              </w:rPr>
              <w:t>Uchl1</w:t>
            </w:r>
          </w:p>
        </w:tc>
        <w:tc>
          <w:tcPr>
            <w:tcW w:w="6687" w:type="dxa"/>
            <w:gridSpan w:val="4"/>
            <w:shd w:val="clear" w:color="auto" w:fill="auto"/>
            <w:noWrap/>
            <w:hideMark/>
          </w:tcPr>
          <w:p w:rsidR="007E394F" w:rsidRPr="00786362" w:rsidRDefault="007E394F" w:rsidP="00B3365D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863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biquitin carboxyl-terminal hydrolase isozyme L1</w:t>
            </w:r>
          </w:p>
        </w:tc>
      </w:tr>
    </w:tbl>
    <w:p w:rsidR="00113E9F" w:rsidRDefault="00113E9F">
      <w:pPr>
        <w:rPr>
          <w:lang w:val="en-US"/>
        </w:rPr>
      </w:pPr>
    </w:p>
    <w:p w:rsidR="00AF3177" w:rsidRPr="007E394F" w:rsidRDefault="00AF3177">
      <w:pPr>
        <w:rPr>
          <w:lang w:val="en-US"/>
        </w:rPr>
      </w:pPr>
      <w:bookmarkStart w:id="0" w:name="_GoBack"/>
      <w:bookmarkEnd w:id="0"/>
    </w:p>
    <w:sectPr w:rsidR="00AF3177" w:rsidRPr="007E394F" w:rsidSect="007E394F">
      <w:pgSz w:w="11906" w:h="16838"/>
      <w:pgMar w:top="1134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30D52"/>
    <w:multiLevelType w:val="hybridMultilevel"/>
    <w:tmpl w:val="EEE0CD64"/>
    <w:lvl w:ilvl="0" w:tplc="0E2AE08C">
      <w:start w:val="1"/>
      <w:numFmt w:val="decimal"/>
      <w:lvlText w:val="Table S%1."/>
      <w:lvlJc w:val="left"/>
      <w:pPr>
        <w:ind w:left="720" w:hanging="360"/>
      </w:pPr>
      <w:rPr>
        <w:rFonts w:ascii="Arabic Typesetting" w:hAnsi="Arabic Typesetting" w:hint="default"/>
        <w:b/>
        <w:i w:val="0"/>
        <w:sz w:val="3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22D95"/>
    <w:multiLevelType w:val="hybridMultilevel"/>
    <w:tmpl w:val="2BF840BC"/>
    <w:lvl w:ilvl="0" w:tplc="DFE286FC">
      <w:start w:val="1"/>
      <w:numFmt w:val="decimal"/>
      <w:lvlText w:val="Table %1."/>
      <w:lvlJc w:val="left"/>
      <w:pPr>
        <w:ind w:left="720" w:hanging="360"/>
      </w:pPr>
      <w:rPr>
        <w:rFonts w:ascii="Arabic Typesetting" w:hAnsi="Arabic Typesetting" w:hint="default"/>
        <w:b/>
        <w:i w:val="0"/>
        <w:sz w:val="3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94F"/>
    <w:rsid w:val="00113E9F"/>
    <w:rsid w:val="007E394F"/>
    <w:rsid w:val="00912DDB"/>
    <w:rsid w:val="00A47E89"/>
    <w:rsid w:val="00AF3177"/>
    <w:rsid w:val="00B3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E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E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2131A8-CBC7-415B-9C8E-68D35BF1F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83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anin Navabi</dc:creator>
  <cp:lastModifiedBy>Nazanin Navabi</cp:lastModifiedBy>
  <cp:revision>5</cp:revision>
  <dcterms:created xsi:type="dcterms:W3CDTF">2013-09-06T10:35:00Z</dcterms:created>
  <dcterms:modified xsi:type="dcterms:W3CDTF">2013-11-27T08:12:00Z</dcterms:modified>
</cp:coreProperties>
</file>